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7BF0" w:rsidRPr="007C2772" w:rsidRDefault="00337BF0" w:rsidP="00337BF0">
      <w:pPr>
        <w:spacing w:line="48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4 Table</w:t>
      </w:r>
      <w:r w:rsidRPr="00E3505D">
        <w:rPr>
          <w:rFonts w:cs="Arial"/>
          <w:b/>
          <w:lang w:val="en-US"/>
        </w:rPr>
        <w:t xml:space="preserve">. </w:t>
      </w:r>
      <w:r>
        <w:rPr>
          <w:rFonts w:cs="Arial"/>
          <w:lang w:val="en-US"/>
        </w:rPr>
        <w:t>R</w:t>
      </w:r>
      <w:r w:rsidRPr="009E43E3">
        <w:rPr>
          <w:rFonts w:cs="Arial"/>
          <w:lang w:val="en-US"/>
        </w:rPr>
        <w:t xml:space="preserve">esidues that appear in </w:t>
      </w:r>
      <w:r>
        <w:rPr>
          <w:rFonts w:cs="Arial"/>
          <w:lang w:val="en-US"/>
        </w:rPr>
        <w:t xml:space="preserve">both </w:t>
      </w:r>
      <w:r w:rsidRPr="009E43E3">
        <w:rPr>
          <w:rFonts w:cs="Arial"/>
          <w:lang w:val="en-US"/>
        </w:rPr>
        <w:t>short-chain and long-chain discriminative varian</w:t>
      </w:r>
      <w:r w:rsidRPr="00E74FF9">
        <w:rPr>
          <w:rFonts w:cs="Arial"/>
          <w:lang w:val="en-US"/>
        </w:rPr>
        <w:t xml:space="preserve">ts. </w:t>
      </w:r>
    </w:p>
    <w:p w:rsidR="00337BF0" w:rsidRPr="00E74FF9" w:rsidRDefault="00337BF0" w:rsidP="00337BF0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>
        <w:rPr>
          <w:rFonts w:cs="Arial"/>
          <w:lang w:val="en-US"/>
        </w:rPr>
        <w:t>Random 2 library:</w:t>
      </w:r>
    </w:p>
    <w:tbl>
      <w:tblPr>
        <w:tblStyle w:val="PlainTable2"/>
        <w:tblW w:w="5624" w:type="dxa"/>
        <w:jc w:val="center"/>
        <w:tblLook w:val="04A0" w:firstRow="1" w:lastRow="0" w:firstColumn="1" w:lastColumn="0" w:noHBand="0" w:noVBand="1"/>
      </w:tblPr>
      <w:tblGrid>
        <w:gridCol w:w="2835"/>
        <w:gridCol w:w="669"/>
        <w:gridCol w:w="1060"/>
        <w:gridCol w:w="1060"/>
      </w:tblGrid>
      <w:tr w:rsidR="00337BF0" w:rsidTr="005A3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:rsidR="00337BF0" w:rsidRPr="00227EC3" w:rsidRDefault="00337BF0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EC3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Residue</w:t>
            </w:r>
          </w:p>
        </w:tc>
        <w:tc>
          <w:tcPr>
            <w:tcW w:w="669" w:type="dxa"/>
            <w:noWrap/>
            <w:vAlign w:val="center"/>
            <w:hideMark/>
          </w:tcPr>
          <w:p w:rsidR="00337BF0" w:rsidRPr="00227EC3" w:rsidRDefault="00337BF0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227EC3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060" w:type="dxa"/>
            <w:noWrap/>
            <w:vAlign w:val="center"/>
            <w:hideMark/>
          </w:tcPr>
          <w:p w:rsidR="00337BF0" w:rsidRPr="00227EC3" w:rsidRDefault="00337BF0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proofErr w:type="spellStart"/>
            <w:r w:rsidRPr="00227EC3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337BF0" w:rsidRPr="00227EC3" w:rsidRDefault="00337BF0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227EC3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Variant</w:t>
            </w:r>
          </w:p>
        </w:tc>
      </w:tr>
      <w:tr w:rsidR="00337BF0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:rsidR="00337BF0" w:rsidRPr="00227EC3" w:rsidRDefault="00337BF0" w:rsidP="005A3CBD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227EC3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Short-chain discrimination</w:t>
            </w:r>
          </w:p>
        </w:tc>
        <w:tc>
          <w:tcPr>
            <w:tcW w:w="669" w:type="dxa"/>
            <w:noWrap/>
            <w:vAlign w:val="center"/>
            <w:hideMark/>
          </w:tcPr>
          <w:p w:rsidR="00337BF0" w:rsidRPr="00227EC3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37BF0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:rsidR="00337BF0" w:rsidRPr="00C066CD" w:rsidRDefault="00337BF0" w:rsidP="005A3CBD">
            <w:pPr>
              <w:jc w:val="center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C066C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669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60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</w:tr>
      <w:tr w:rsidR="00337BF0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:rsidR="00337BF0" w:rsidRPr="00C066CD" w:rsidRDefault="00337BF0" w:rsidP="005A3CBD">
            <w:pPr>
              <w:jc w:val="center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C066C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669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1060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60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</w:tr>
      <w:tr w:rsidR="00337BF0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4" w:type="dxa"/>
            <w:gridSpan w:val="3"/>
            <w:noWrap/>
            <w:vAlign w:val="center"/>
            <w:hideMark/>
          </w:tcPr>
          <w:p w:rsidR="00337BF0" w:rsidRDefault="00337BF0" w:rsidP="005A3C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ng-chain discrimination</w:t>
            </w:r>
          </w:p>
        </w:tc>
        <w:tc>
          <w:tcPr>
            <w:tcW w:w="1060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37BF0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:rsidR="00337BF0" w:rsidRPr="00C066CD" w:rsidRDefault="00337BF0" w:rsidP="005A3CBD">
            <w:pPr>
              <w:jc w:val="center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C066C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669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60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</w:t>
            </w:r>
          </w:p>
        </w:tc>
      </w:tr>
      <w:tr w:rsidR="00337BF0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:rsidR="00337BF0" w:rsidRPr="00C066CD" w:rsidRDefault="00337BF0" w:rsidP="005A3CBD">
            <w:pPr>
              <w:jc w:val="center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C066C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669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1060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1060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</w:tr>
    </w:tbl>
    <w:p w:rsidR="00337BF0" w:rsidRPr="001A5B64" w:rsidRDefault="00337BF0" w:rsidP="00337BF0">
      <w:pPr>
        <w:rPr>
          <w:lang w:val="en-US"/>
        </w:rPr>
      </w:pPr>
    </w:p>
    <w:p w:rsidR="00337BF0" w:rsidRPr="00E74FF9" w:rsidRDefault="00337BF0" w:rsidP="00337BF0">
      <w:pPr>
        <w:pStyle w:val="ListParagraph"/>
        <w:numPr>
          <w:ilvl w:val="0"/>
          <w:numId w:val="1"/>
        </w:numPr>
        <w:spacing w:line="480" w:lineRule="auto"/>
        <w:rPr>
          <w:rFonts w:cs="Arial"/>
          <w:lang w:val="en-US"/>
        </w:rPr>
      </w:pPr>
      <w:r w:rsidRPr="00E74FF9">
        <w:rPr>
          <w:rFonts w:cs="Arial"/>
          <w:lang w:val="en-US"/>
        </w:rPr>
        <w:t>Random Rec and Random Tot libraries:</w:t>
      </w:r>
    </w:p>
    <w:tbl>
      <w:tblPr>
        <w:tblStyle w:val="PlainTable2"/>
        <w:tblW w:w="5942" w:type="dxa"/>
        <w:jc w:val="center"/>
        <w:tblLook w:val="04A0" w:firstRow="1" w:lastRow="0" w:firstColumn="1" w:lastColumn="0" w:noHBand="0" w:noVBand="1"/>
      </w:tblPr>
      <w:tblGrid>
        <w:gridCol w:w="3055"/>
        <w:gridCol w:w="682"/>
        <w:gridCol w:w="954"/>
        <w:gridCol w:w="216"/>
        <w:gridCol w:w="819"/>
        <w:gridCol w:w="216"/>
      </w:tblGrid>
      <w:tr w:rsidR="00337BF0" w:rsidTr="005A3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:rsidR="00337BF0" w:rsidRPr="00186508" w:rsidRDefault="00337BF0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86508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Residue</w:t>
            </w:r>
          </w:p>
        </w:tc>
        <w:tc>
          <w:tcPr>
            <w:tcW w:w="682" w:type="dxa"/>
            <w:noWrap/>
            <w:vAlign w:val="center"/>
            <w:hideMark/>
          </w:tcPr>
          <w:p w:rsidR="00337BF0" w:rsidRPr="00186508" w:rsidRDefault="00337BF0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186508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337BF0" w:rsidRPr="00186508" w:rsidRDefault="00337BF0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proofErr w:type="spellStart"/>
            <w:r w:rsidRPr="00186508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1035" w:type="dxa"/>
            <w:gridSpan w:val="2"/>
            <w:noWrap/>
            <w:vAlign w:val="center"/>
            <w:hideMark/>
          </w:tcPr>
          <w:p w:rsidR="00337BF0" w:rsidRPr="00186508" w:rsidRDefault="00337BF0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186508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Variant</w:t>
            </w:r>
          </w:p>
        </w:tc>
      </w:tr>
      <w:tr w:rsidR="00337BF0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:rsidR="00337BF0" w:rsidRPr="00186508" w:rsidRDefault="00337BF0" w:rsidP="005A3CBD">
            <w:pPr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186508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Short-chain discrimination</w:t>
            </w:r>
          </w:p>
        </w:tc>
        <w:tc>
          <w:tcPr>
            <w:tcW w:w="682" w:type="dxa"/>
            <w:noWrap/>
            <w:vAlign w:val="center"/>
            <w:hideMark/>
          </w:tcPr>
          <w:p w:rsidR="00337BF0" w:rsidRPr="00186508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337BF0" w:rsidRPr="00186508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35" w:type="dxa"/>
            <w:gridSpan w:val="2"/>
            <w:noWrap/>
            <w:vAlign w:val="center"/>
            <w:hideMark/>
          </w:tcPr>
          <w:p w:rsidR="00337BF0" w:rsidRPr="00186508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337BF0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:rsidR="00337BF0" w:rsidRPr="00130394" w:rsidRDefault="00337BF0" w:rsidP="005A3CBD">
            <w:pPr>
              <w:jc w:val="center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130394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682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35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337BF0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:rsidR="00337BF0" w:rsidRPr="00130394" w:rsidRDefault="00337BF0" w:rsidP="005A3CBD">
            <w:pPr>
              <w:jc w:val="center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130394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682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35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337BF0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:rsidR="00337BF0" w:rsidRPr="00130394" w:rsidRDefault="00337BF0" w:rsidP="005A3CBD">
            <w:pPr>
              <w:jc w:val="center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130394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682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035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337BF0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:rsidR="00337BF0" w:rsidRPr="00130394" w:rsidRDefault="00337BF0" w:rsidP="005A3CBD">
            <w:pPr>
              <w:jc w:val="center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130394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682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1035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337BF0" w:rsidTr="005A3CBD">
        <w:trPr>
          <w:gridAfter w:val="1"/>
          <w:wAfter w:w="216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3"/>
            <w:noWrap/>
            <w:vAlign w:val="center"/>
            <w:hideMark/>
          </w:tcPr>
          <w:p w:rsidR="00337BF0" w:rsidRDefault="00337BF0" w:rsidP="005A3C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ng-chain discrimination</w:t>
            </w:r>
          </w:p>
        </w:tc>
        <w:tc>
          <w:tcPr>
            <w:tcW w:w="1035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37BF0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:rsidR="00337BF0" w:rsidRPr="00130394" w:rsidRDefault="00337BF0" w:rsidP="005A3CBD">
            <w:pPr>
              <w:jc w:val="center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130394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682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35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337BF0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:rsidR="00337BF0" w:rsidRPr="00130394" w:rsidRDefault="00337BF0" w:rsidP="005A3CBD">
            <w:pPr>
              <w:jc w:val="center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130394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682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035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337BF0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:rsidR="00337BF0" w:rsidRPr="00130394" w:rsidRDefault="00337BF0" w:rsidP="005A3CBD">
            <w:pPr>
              <w:jc w:val="center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130394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682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035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</w:tr>
      <w:tr w:rsidR="00337BF0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:rsidR="00337BF0" w:rsidRPr="00130394" w:rsidRDefault="00337BF0" w:rsidP="005A3CBD">
            <w:pPr>
              <w:jc w:val="center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130394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682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035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337BF0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:rsidR="00337BF0" w:rsidRPr="00130394" w:rsidRDefault="00337BF0" w:rsidP="005A3CBD">
            <w:pPr>
              <w:jc w:val="center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130394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682" w:type="dxa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35" w:type="dxa"/>
            <w:gridSpan w:val="2"/>
            <w:noWrap/>
            <w:vAlign w:val="center"/>
            <w:hideMark/>
          </w:tcPr>
          <w:p w:rsidR="00337BF0" w:rsidRDefault="00337BF0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</w:tr>
    </w:tbl>
    <w:p w:rsidR="00337BF0" w:rsidRDefault="00337BF0" w:rsidP="00337BF0">
      <w:pPr>
        <w:spacing w:line="480" w:lineRule="auto"/>
        <w:jc w:val="both"/>
        <w:rPr>
          <w:rFonts w:cs="Arial"/>
          <w:lang w:val="en-US"/>
        </w:rPr>
      </w:pPr>
    </w:p>
    <w:p w:rsidR="000C1A99" w:rsidRDefault="000C1A99">
      <w:bookmarkStart w:id="0" w:name="_GoBack"/>
      <w:bookmarkEnd w:id="0"/>
    </w:p>
    <w:sectPr w:rsidR="000C1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5402D"/>
    <w:multiLevelType w:val="hybridMultilevel"/>
    <w:tmpl w:val="959E7B36"/>
    <w:lvl w:ilvl="0" w:tplc="83D85336">
      <w:start w:val="1"/>
      <w:numFmt w:val="upperLetter"/>
      <w:lvlText w:val="%1)"/>
      <w:lvlJc w:val="left"/>
      <w:pPr>
        <w:ind w:left="720" w:hanging="360"/>
      </w:pPr>
      <w:rPr>
        <w:rFonts w:cs="Arial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BF0"/>
    <w:rsid w:val="000C1A99"/>
    <w:rsid w:val="0033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CB4185-7F2E-4B74-8C0E-110265371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BF0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37BF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37B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8-12-28T17:59:00Z</dcterms:created>
  <dcterms:modified xsi:type="dcterms:W3CDTF">2018-12-28T17:59:00Z</dcterms:modified>
</cp:coreProperties>
</file>